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5B8892" w14:textId="5DC5379C" w:rsidR="00B74A20" w:rsidRPr="009E280F" w:rsidRDefault="00B74A20">
      <w:pPr>
        <w:rPr>
          <w:b/>
          <w:bCs/>
        </w:rPr>
      </w:pPr>
      <w:r w:rsidRPr="009E280F">
        <w:rPr>
          <w:b/>
          <w:bCs/>
        </w:rPr>
        <w:t>Table S2</w:t>
      </w:r>
      <w:r w:rsidR="00403F8E">
        <w:rPr>
          <w:b/>
          <w:bCs/>
        </w:rPr>
        <w:t xml:space="preserve"> </w:t>
      </w:r>
      <w:bookmarkStart w:id="0" w:name="_GoBack"/>
      <w:bookmarkEnd w:id="0"/>
      <w:r w:rsidRPr="009E280F">
        <w:rPr>
          <w:b/>
          <w:bCs/>
        </w:rPr>
        <w:t xml:space="preserve"> List of hyperparameters for the three DeeReCT-APA models </w:t>
      </w:r>
    </w:p>
    <w:tbl>
      <w:tblPr>
        <w:tblStyle w:val="a3"/>
        <w:tblW w:w="9348" w:type="dxa"/>
        <w:tblBorders>
          <w:top w:val="single" w:sz="12" w:space="0" w:color="auto"/>
          <w:left w:val="none" w:sz="0" w:space="0" w:color="auto"/>
          <w:bottom w:val="single" w:sz="6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2067"/>
        <w:gridCol w:w="2068"/>
        <w:gridCol w:w="2068"/>
      </w:tblGrid>
      <w:tr w:rsidR="00B74A20" w14:paraId="059397EF" w14:textId="77777777" w:rsidTr="009E280F">
        <w:tc>
          <w:tcPr>
            <w:tcW w:w="3145" w:type="dxa"/>
            <w:tcBorders>
              <w:bottom w:val="single" w:sz="4" w:space="0" w:color="auto"/>
            </w:tcBorders>
            <w:vAlign w:val="center"/>
          </w:tcPr>
          <w:p w14:paraId="1E337534" w14:textId="7C034998" w:rsidR="00B74A20" w:rsidRPr="009E280F" w:rsidRDefault="00B74A20" w:rsidP="009E280F">
            <w:pPr>
              <w:rPr>
                <w:b/>
                <w:bCs/>
              </w:rPr>
            </w:pPr>
            <w:r w:rsidRPr="009E280F">
              <w:rPr>
                <w:b/>
                <w:bCs/>
              </w:rPr>
              <w:t>Hyperparameter</w:t>
            </w:r>
          </w:p>
        </w:tc>
        <w:tc>
          <w:tcPr>
            <w:tcW w:w="2067" w:type="dxa"/>
            <w:tcBorders>
              <w:bottom w:val="single" w:sz="4" w:space="0" w:color="auto"/>
            </w:tcBorders>
            <w:vAlign w:val="center"/>
          </w:tcPr>
          <w:p w14:paraId="5A4B1071" w14:textId="77777777" w:rsidR="00B74A20" w:rsidRPr="009E280F" w:rsidRDefault="00B74A20" w:rsidP="009E280F">
            <w:pPr>
              <w:spacing w:line="259" w:lineRule="auto"/>
              <w:ind w:right="12"/>
              <w:rPr>
                <w:b/>
                <w:bCs/>
              </w:rPr>
            </w:pPr>
            <w:r w:rsidRPr="009E280F">
              <w:rPr>
                <w:b/>
                <w:bCs/>
              </w:rPr>
              <w:t>DeeReCT-APA</w:t>
            </w:r>
          </w:p>
          <w:p w14:paraId="5BA9425B" w14:textId="0CC2A961" w:rsidR="00B74A20" w:rsidRPr="009E280F" w:rsidRDefault="00B74A20" w:rsidP="009E280F">
            <w:pPr>
              <w:rPr>
                <w:b/>
                <w:bCs/>
              </w:rPr>
            </w:pPr>
            <w:r w:rsidRPr="009E280F">
              <w:rPr>
                <w:b/>
                <w:bCs/>
              </w:rPr>
              <w:t>(Single-Conv-Net)</w:t>
            </w:r>
          </w:p>
        </w:tc>
        <w:tc>
          <w:tcPr>
            <w:tcW w:w="2068" w:type="dxa"/>
            <w:tcBorders>
              <w:bottom w:val="single" w:sz="4" w:space="0" w:color="auto"/>
            </w:tcBorders>
            <w:vAlign w:val="center"/>
          </w:tcPr>
          <w:p w14:paraId="026A1DCA" w14:textId="77777777" w:rsidR="00B74A20" w:rsidRPr="009E280F" w:rsidRDefault="00B74A20" w:rsidP="009E280F">
            <w:pPr>
              <w:spacing w:line="259" w:lineRule="auto"/>
              <w:ind w:right="12"/>
              <w:rPr>
                <w:b/>
                <w:bCs/>
              </w:rPr>
            </w:pPr>
            <w:r w:rsidRPr="009E280F">
              <w:rPr>
                <w:b/>
                <w:bCs/>
              </w:rPr>
              <w:t>DeeReCT-APA</w:t>
            </w:r>
          </w:p>
          <w:p w14:paraId="7BE07064" w14:textId="3C0592A5" w:rsidR="00B74A20" w:rsidRPr="009E280F" w:rsidRDefault="00B74A20" w:rsidP="009E280F">
            <w:pPr>
              <w:rPr>
                <w:b/>
                <w:bCs/>
              </w:rPr>
            </w:pPr>
            <w:r w:rsidRPr="009E280F">
              <w:rPr>
                <w:b/>
                <w:bCs/>
              </w:rPr>
              <w:t>(Multi-Conv-Net)</w:t>
            </w:r>
          </w:p>
        </w:tc>
        <w:tc>
          <w:tcPr>
            <w:tcW w:w="2068" w:type="dxa"/>
            <w:tcBorders>
              <w:bottom w:val="single" w:sz="4" w:space="0" w:color="auto"/>
            </w:tcBorders>
            <w:vAlign w:val="center"/>
          </w:tcPr>
          <w:p w14:paraId="70689FD5" w14:textId="77777777" w:rsidR="00B74A20" w:rsidRPr="009E280F" w:rsidRDefault="00B74A20" w:rsidP="009E280F">
            <w:pPr>
              <w:spacing w:line="259" w:lineRule="auto"/>
              <w:ind w:right="8"/>
              <w:rPr>
                <w:b/>
                <w:bCs/>
              </w:rPr>
            </w:pPr>
            <w:r w:rsidRPr="009E280F">
              <w:rPr>
                <w:b/>
                <w:bCs/>
              </w:rPr>
              <w:t>DeeReCT-APA</w:t>
            </w:r>
          </w:p>
          <w:p w14:paraId="532F36A6" w14:textId="78C8A789" w:rsidR="00B74A20" w:rsidRPr="009E280F" w:rsidRDefault="00B74A20" w:rsidP="009E280F">
            <w:pPr>
              <w:rPr>
                <w:b/>
                <w:bCs/>
              </w:rPr>
            </w:pPr>
            <w:r w:rsidRPr="009E280F">
              <w:rPr>
                <w:b/>
                <w:bCs/>
              </w:rPr>
              <w:t>(Feature-Net)</w:t>
            </w:r>
          </w:p>
        </w:tc>
      </w:tr>
      <w:tr w:rsidR="00B74A20" w14:paraId="0DE6486C" w14:textId="77777777" w:rsidTr="009E280F">
        <w:tc>
          <w:tcPr>
            <w:tcW w:w="3145" w:type="dxa"/>
            <w:tcBorders>
              <w:top w:val="single" w:sz="4" w:space="0" w:color="auto"/>
              <w:bottom w:val="nil"/>
            </w:tcBorders>
          </w:tcPr>
          <w:p w14:paraId="571C1DFC" w14:textId="252B3A84" w:rsidR="00B74A20" w:rsidRDefault="00B74A20" w:rsidP="009E280F">
            <w:r>
              <w:t xml:space="preserve">Batch size </w:t>
            </w:r>
            <w:r>
              <w:rPr>
                <w:rFonts w:ascii="Cambria" w:eastAsia="Cambria" w:hAnsi="Cambria" w:cs="Cambria"/>
              </w:rPr>
              <w:t>{</w:t>
            </w:r>
            <w:r>
              <w:t>16,32,64</w:t>
            </w:r>
            <w:r>
              <w:rPr>
                <w:rFonts w:ascii="Cambria" w:eastAsia="Cambria" w:hAnsi="Cambria" w:cs="Cambria"/>
              </w:rPr>
              <w:t>}</w:t>
            </w: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</w:tcPr>
          <w:p w14:paraId="75FD5CF2" w14:textId="22E8980D" w:rsidR="00B74A20" w:rsidRDefault="00B74A20" w:rsidP="009E280F">
            <w:r>
              <w:t>32</w:t>
            </w:r>
          </w:p>
        </w:tc>
        <w:tc>
          <w:tcPr>
            <w:tcW w:w="2068" w:type="dxa"/>
            <w:tcBorders>
              <w:top w:val="single" w:sz="4" w:space="0" w:color="auto"/>
              <w:bottom w:val="nil"/>
            </w:tcBorders>
          </w:tcPr>
          <w:p w14:paraId="67EB20C5" w14:textId="3CD789A1" w:rsidR="00B74A20" w:rsidRDefault="00B74A20" w:rsidP="009E280F">
            <w:r>
              <w:t>32</w:t>
            </w:r>
          </w:p>
        </w:tc>
        <w:tc>
          <w:tcPr>
            <w:tcW w:w="2068" w:type="dxa"/>
            <w:tcBorders>
              <w:top w:val="single" w:sz="4" w:space="0" w:color="auto"/>
              <w:bottom w:val="nil"/>
            </w:tcBorders>
          </w:tcPr>
          <w:p w14:paraId="1104AAE8" w14:textId="44D02808" w:rsidR="00B74A20" w:rsidRDefault="00B74A20" w:rsidP="009E280F">
            <w:r>
              <w:t>32</w:t>
            </w:r>
          </w:p>
        </w:tc>
      </w:tr>
      <w:tr w:rsidR="00B74A20" w14:paraId="37E4C0AF" w14:textId="77777777" w:rsidTr="009E280F">
        <w:tc>
          <w:tcPr>
            <w:tcW w:w="3145" w:type="dxa"/>
            <w:tcBorders>
              <w:top w:val="nil"/>
              <w:bottom w:val="nil"/>
            </w:tcBorders>
          </w:tcPr>
          <w:p w14:paraId="4AB5B29D" w14:textId="06709BD2" w:rsidR="00B74A20" w:rsidRDefault="00B74A20" w:rsidP="009E280F">
            <w:r>
              <w:t>Learning rate [1e-5,1e-2]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430BB853" w14:textId="501DEBD6" w:rsidR="00B74A20" w:rsidRDefault="00B74A20" w:rsidP="009E280F">
            <w:r>
              <w:t>1e-3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0B5080DB" w14:textId="33C7AD1F" w:rsidR="00B74A20" w:rsidRDefault="00B74A20" w:rsidP="009E280F">
            <w:r>
              <w:t>1e-2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16CFF8DA" w14:textId="009C9F17" w:rsidR="00B74A20" w:rsidRDefault="00B74A20" w:rsidP="009E280F">
            <w:r>
              <w:t>2e-5</w:t>
            </w:r>
          </w:p>
        </w:tc>
      </w:tr>
      <w:tr w:rsidR="00B74A20" w14:paraId="56309637" w14:textId="77777777" w:rsidTr="009E280F">
        <w:tc>
          <w:tcPr>
            <w:tcW w:w="3145" w:type="dxa"/>
            <w:tcBorders>
              <w:top w:val="nil"/>
              <w:bottom w:val="nil"/>
            </w:tcBorders>
          </w:tcPr>
          <w:p w14:paraId="1C4CCCBE" w14:textId="29166DCE" w:rsidR="00B74A20" w:rsidRDefault="00B74A20" w:rsidP="009E280F">
            <w:r>
              <w:t>L2 weight decay [1e-5,1e-2]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7A8E6D19" w14:textId="26ED44AA" w:rsidR="00B74A20" w:rsidRDefault="00B74A20" w:rsidP="009E280F">
            <w:r>
              <w:t>2e-5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17336B6A" w14:textId="0E494A9E" w:rsidR="00B74A20" w:rsidRDefault="00B74A20" w:rsidP="009E280F">
            <w:r>
              <w:t>1e-3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0B314963" w14:textId="138FE337" w:rsidR="00B74A20" w:rsidRDefault="00B74A20" w:rsidP="009E280F">
            <w:r>
              <w:t>1e-5</w:t>
            </w:r>
          </w:p>
        </w:tc>
      </w:tr>
      <w:tr w:rsidR="00B74A20" w14:paraId="5F3A255E" w14:textId="77777777" w:rsidTr="009E280F">
        <w:tc>
          <w:tcPr>
            <w:tcW w:w="3145" w:type="dxa"/>
            <w:tcBorders>
              <w:top w:val="nil"/>
              <w:bottom w:val="nil"/>
            </w:tcBorders>
          </w:tcPr>
          <w:p w14:paraId="5DA2BF4C" w14:textId="5C7F393F" w:rsidR="00B74A20" w:rsidRDefault="00B74A20" w:rsidP="009E280F">
            <w:r>
              <w:t>Conv filter width (layer 1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1CF4E508" w14:textId="776FF204" w:rsidR="00B74A20" w:rsidRDefault="00B74A20" w:rsidP="009E280F">
            <w:r>
              <w:t>12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0FEFBA76" w14:textId="2CC04666" w:rsidR="00B74A20" w:rsidRDefault="00B74A20" w:rsidP="009E280F">
            <w:r>
              <w:t>12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612A4899" w14:textId="120C6EC1" w:rsidR="00B74A20" w:rsidRDefault="00B74A20" w:rsidP="009E280F">
            <w:r>
              <w:t>-</w:t>
            </w:r>
          </w:p>
        </w:tc>
      </w:tr>
      <w:tr w:rsidR="00B74A20" w14:paraId="1BDC241A" w14:textId="77777777" w:rsidTr="009E280F">
        <w:tc>
          <w:tcPr>
            <w:tcW w:w="3145" w:type="dxa"/>
            <w:tcBorders>
              <w:top w:val="nil"/>
              <w:bottom w:val="nil"/>
            </w:tcBorders>
          </w:tcPr>
          <w:p w14:paraId="69DFC959" w14:textId="17C415AF" w:rsidR="00B74A20" w:rsidRDefault="00B74A20" w:rsidP="009E280F">
            <w:r>
              <w:t>Number of conv filters (Layer 1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022AC81D" w14:textId="1CA46F81" w:rsidR="00B74A20" w:rsidRDefault="00B74A20" w:rsidP="009E280F">
            <w:r>
              <w:t>16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711797C4" w14:textId="675976F7" w:rsidR="00B74A20" w:rsidRDefault="00B74A20" w:rsidP="009E280F">
            <w:r>
              <w:t>40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076526C3" w14:textId="0201A2D1" w:rsidR="00B74A20" w:rsidRDefault="00B74A20" w:rsidP="009E280F">
            <w:r>
              <w:t>-</w:t>
            </w:r>
          </w:p>
        </w:tc>
      </w:tr>
      <w:tr w:rsidR="00B74A20" w14:paraId="64152B8E" w14:textId="77777777" w:rsidTr="009E280F">
        <w:tc>
          <w:tcPr>
            <w:tcW w:w="3145" w:type="dxa"/>
            <w:tcBorders>
              <w:top w:val="nil"/>
              <w:bottom w:val="nil"/>
            </w:tcBorders>
          </w:tcPr>
          <w:p w14:paraId="4773664F" w14:textId="58808E59" w:rsidR="00B74A20" w:rsidRDefault="00B74A20" w:rsidP="009E280F">
            <w:r>
              <w:t>Pool width (Layer 1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4D6B19CD" w14:textId="6B5658A4" w:rsidR="00B74A20" w:rsidRDefault="00B74A20" w:rsidP="009E280F">
            <w:r>
              <w:t>12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0269F7B8" w14:textId="6E35DF9C" w:rsidR="00B74A20" w:rsidRDefault="00B74A20" w:rsidP="009E280F">
            <w:r>
              <w:t>3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297DD7BD" w14:textId="13CFECB4" w:rsidR="00B74A20" w:rsidRDefault="00B74A20" w:rsidP="009E280F">
            <w:r>
              <w:t>-</w:t>
            </w:r>
          </w:p>
        </w:tc>
      </w:tr>
      <w:tr w:rsidR="00B74A20" w14:paraId="10F2E19F" w14:textId="77777777" w:rsidTr="009E280F">
        <w:tc>
          <w:tcPr>
            <w:tcW w:w="3145" w:type="dxa"/>
            <w:tcBorders>
              <w:top w:val="nil"/>
              <w:bottom w:val="nil"/>
            </w:tcBorders>
          </w:tcPr>
          <w:p w14:paraId="12348B90" w14:textId="56E1D9E0" w:rsidR="00B74A20" w:rsidRDefault="00B74A20" w:rsidP="009E280F">
            <w:r>
              <w:t>Conv filter width (Layer 2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6E5A7C20" w14:textId="6A936EEE" w:rsidR="00B74A20" w:rsidRDefault="00B74A20" w:rsidP="009E280F">
            <w:r>
              <w:t>-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0EE99102" w14:textId="23D04382" w:rsidR="00B74A20" w:rsidRDefault="00B74A20" w:rsidP="009E280F">
            <w:r>
              <w:t>12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3E26651F" w14:textId="2AB87D23" w:rsidR="00B74A20" w:rsidRDefault="00B74A20" w:rsidP="009E280F">
            <w:r>
              <w:t>-</w:t>
            </w:r>
          </w:p>
        </w:tc>
      </w:tr>
      <w:tr w:rsidR="00B74A20" w14:paraId="631A5D09" w14:textId="77777777" w:rsidTr="009E280F">
        <w:tc>
          <w:tcPr>
            <w:tcW w:w="3145" w:type="dxa"/>
            <w:tcBorders>
              <w:top w:val="nil"/>
              <w:bottom w:val="nil"/>
            </w:tcBorders>
          </w:tcPr>
          <w:p w14:paraId="03202A5C" w14:textId="317055A5" w:rsidR="00B74A20" w:rsidRDefault="00B74A20" w:rsidP="009E280F">
            <w:r>
              <w:t>Number of conv filters (Layer 2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66464536" w14:textId="35139B45" w:rsidR="00B74A20" w:rsidRDefault="00B74A20" w:rsidP="009E280F">
            <w:r>
              <w:t>-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776BCDDF" w14:textId="07BA91FF" w:rsidR="00B74A20" w:rsidRDefault="00B74A20" w:rsidP="009E280F">
            <w:r>
              <w:t>40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766CB72F" w14:textId="02A58258" w:rsidR="00B74A20" w:rsidRDefault="00B74A20" w:rsidP="009E280F">
            <w:r>
              <w:t>-</w:t>
            </w:r>
          </w:p>
        </w:tc>
      </w:tr>
      <w:tr w:rsidR="00B74A20" w14:paraId="0C89470B" w14:textId="77777777" w:rsidTr="009E280F">
        <w:tc>
          <w:tcPr>
            <w:tcW w:w="3145" w:type="dxa"/>
            <w:tcBorders>
              <w:top w:val="nil"/>
              <w:bottom w:val="nil"/>
            </w:tcBorders>
          </w:tcPr>
          <w:p w14:paraId="52353657" w14:textId="3D926AAA" w:rsidR="00B74A20" w:rsidRDefault="00B74A20" w:rsidP="009E280F">
            <w:r>
              <w:t>Pool width (Layer 2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2C6FEFF1" w14:textId="4C3874BE" w:rsidR="00B74A20" w:rsidRDefault="00B74A20" w:rsidP="009E280F">
            <w:r>
              <w:t>-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16297C22" w14:textId="1B7F86DB" w:rsidR="00B74A20" w:rsidRDefault="00B74A20" w:rsidP="009E280F">
            <w:r>
              <w:t>4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1D87AC64" w14:textId="228624E7" w:rsidR="00B74A20" w:rsidRDefault="00B74A20" w:rsidP="009E280F">
            <w:r>
              <w:t>-</w:t>
            </w:r>
          </w:p>
        </w:tc>
      </w:tr>
      <w:tr w:rsidR="00B74A20" w14:paraId="5F828660" w14:textId="77777777" w:rsidTr="009E280F">
        <w:tc>
          <w:tcPr>
            <w:tcW w:w="3145" w:type="dxa"/>
            <w:tcBorders>
              <w:top w:val="nil"/>
              <w:bottom w:val="nil"/>
            </w:tcBorders>
          </w:tcPr>
          <w:p w14:paraId="30E25A55" w14:textId="3512DFCA" w:rsidR="00B74A20" w:rsidRDefault="00B74A20" w:rsidP="009E280F">
            <w:r>
              <w:t>LSTM input dim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179792C8" w14:textId="2CE36C39" w:rsidR="00B74A20" w:rsidRDefault="00B74A20" w:rsidP="009E280F">
            <w:r>
              <w:t>200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29D79470" w14:textId="06654146" w:rsidR="00B74A20" w:rsidRDefault="00B74A20" w:rsidP="009E280F">
            <w:r>
              <w:t>200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46B74D7B" w14:textId="0F427339" w:rsidR="00B74A20" w:rsidRDefault="00B74A20" w:rsidP="009E280F">
            <w:r>
              <w:t>200</w:t>
            </w:r>
          </w:p>
        </w:tc>
      </w:tr>
      <w:tr w:rsidR="00B74A20" w14:paraId="21AD88A5" w14:textId="77777777" w:rsidTr="009E280F">
        <w:tc>
          <w:tcPr>
            <w:tcW w:w="3145" w:type="dxa"/>
            <w:tcBorders>
              <w:top w:val="nil"/>
              <w:bottom w:val="nil"/>
            </w:tcBorders>
          </w:tcPr>
          <w:p w14:paraId="06922073" w14:textId="30200EAB" w:rsidR="00B74A20" w:rsidRDefault="00B74A20" w:rsidP="009E280F">
            <w:r>
              <w:t>LSTM output dim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697E1574" w14:textId="2BBBA053" w:rsidR="00B74A20" w:rsidRDefault="00B74A20" w:rsidP="009E280F">
            <w:r>
              <w:t>100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7ADA28E1" w14:textId="7585D95E" w:rsidR="00B74A20" w:rsidRDefault="00B74A20" w:rsidP="009E280F">
            <w:r>
              <w:t>100</w:t>
            </w:r>
          </w:p>
        </w:tc>
        <w:tc>
          <w:tcPr>
            <w:tcW w:w="2068" w:type="dxa"/>
            <w:tcBorders>
              <w:top w:val="nil"/>
              <w:bottom w:val="nil"/>
            </w:tcBorders>
          </w:tcPr>
          <w:p w14:paraId="6C946DAF" w14:textId="034B1482" w:rsidR="00B74A20" w:rsidRDefault="00B74A20" w:rsidP="009E280F">
            <w:r>
              <w:t>100</w:t>
            </w:r>
          </w:p>
        </w:tc>
      </w:tr>
      <w:tr w:rsidR="00B74A20" w14:paraId="7A061931" w14:textId="77777777" w:rsidTr="009E280F">
        <w:tc>
          <w:tcPr>
            <w:tcW w:w="3145" w:type="dxa"/>
            <w:tcBorders>
              <w:top w:val="nil"/>
              <w:bottom w:val="single" w:sz="6" w:space="0" w:color="auto"/>
            </w:tcBorders>
          </w:tcPr>
          <w:p w14:paraId="7FADD4C5" w14:textId="58DF7822" w:rsidR="00B74A20" w:rsidRDefault="00B74A20" w:rsidP="009E280F">
            <w:r>
              <w:t>Dropout rate [0.1,0.9]</w:t>
            </w:r>
          </w:p>
        </w:tc>
        <w:tc>
          <w:tcPr>
            <w:tcW w:w="2067" w:type="dxa"/>
            <w:tcBorders>
              <w:top w:val="nil"/>
              <w:bottom w:val="single" w:sz="6" w:space="0" w:color="auto"/>
            </w:tcBorders>
          </w:tcPr>
          <w:p w14:paraId="321C7CD1" w14:textId="58024CEB" w:rsidR="00B74A20" w:rsidRDefault="00B74A20" w:rsidP="009E280F">
            <w:r>
              <w:t>0.2</w:t>
            </w:r>
          </w:p>
        </w:tc>
        <w:tc>
          <w:tcPr>
            <w:tcW w:w="2068" w:type="dxa"/>
            <w:tcBorders>
              <w:top w:val="nil"/>
              <w:bottom w:val="single" w:sz="6" w:space="0" w:color="auto"/>
            </w:tcBorders>
          </w:tcPr>
          <w:p w14:paraId="7C2240AE" w14:textId="2AF0DB2B" w:rsidR="00B74A20" w:rsidRDefault="00B74A20" w:rsidP="009E280F">
            <w:r>
              <w:t>0.7</w:t>
            </w:r>
          </w:p>
        </w:tc>
        <w:tc>
          <w:tcPr>
            <w:tcW w:w="2068" w:type="dxa"/>
            <w:tcBorders>
              <w:top w:val="nil"/>
              <w:bottom w:val="single" w:sz="6" w:space="0" w:color="auto"/>
            </w:tcBorders>
          </w:tcPr>
          <w:p w14:paraId="60576F18" w14:textId="725E834C" w:rsidR="00B74A20" w:rsidRDefault="00B74A20" w:rsidP="009E280F">
            <w:r>
              <w:t>0.2</w:t>
            </w:r>
          </w:p>
        </w:tc>
      </w:tr>
    </w:tbl>
    <w:p w14:paraId="4E60DA2D" w14:textId="433789B3" w:rsidR="00667638" w:rsidRDefault="00DF2B21" w:rsidP="00B74A20">
      <w:r w:rsidRPr="00DF2B21">
        <w:rPr>
          <w:i/>
          <w:iCs/>
        </w:rPr>
        <w:t>Note:</w:t>
      </w:r>
      <w:r>
        <w:t xml:space="preserve"> </w:t>
      </w:r>
      <w:r w:rsidRPr="00DF2B21">
        <w:t>For the hyperparameters that are sampled randomly, the ranges (in brackets) or sets (in braces) that they are sampled from are shown. The hyperparameters that are not applicable for a specific model are denoted by “-''.</w:t>
      </w:r>
    </w:p>
    <w:sectPr w:rsidR="006676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7DB23D" w14:textId="77777777" w:rsidR="000B6FB0" w:rsidRDefault="000B6FB0" w:rsidP="00403F8E">
      <w:pPr>
        <w:spacing w:after="0" w:line="240" w:lineRule="auto"/>
      </w:pPr>
      <w:r>
        <w:separator/>
      </w:r>
    </w:p>
  </w:endnote>
  <w:endnote w:type="continuationSeparator" w:id="0">
    <w:p w14:paraId="3D016EE2" w14:textId="77777777" w:rsidR="000B6FB0" w:rsidRDefault="000B6FB0" w:rsidP="00403F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935A3F" w14:textId="77777777" w:rsidR="000B6FB0" w:rsidRDefault="000B6FB0" w:rsidP="00403F8E">
      <w:pPr>
        <w:spacing w:after="0" w:line="240" w:lineRule="auto"/>
      </w:pPr>
      <w:r>
        <w:separator/>
      </w:r>
    </w:p>
  </w:footnote>
  <w:footnote w:type="continuationSeparator" w:id="0">
    <w:p w14:paraId="1F566BCD" w14:textId="77777777" w:rsidR="000B6FB0" w:rsidRDefault="000B6FB0" w:rsidP="00403F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BD0"/>
    <w:rsid w:val="000B6FB0"/>
    <w:rsid w:val="003C53A0"/>
    <w:rsid w:val="00403F8E"/>
    <w:rsid w:val="00667638"/>
    <w:rsid w:val="009D0BD0"/>
    <w:rsid w:val="009E280F"/>
    <w:rsid w:val="00AA7F31"/>
    <w:rsid w:val="00B74A20"/>
    <w:rsid w:val="00DF2B21"/>
    <w:rsid w:val="00F65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4705D4"/>
  <w15:chartTrackingRefBased/>
  <w15:docId w15:val="{990F3794-289A-4E4B-8634-6C240DC06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4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03F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03F8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03F8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03F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xiao Li</dc:creator>
  <cp:keywords/>
  <dc:description/>
  <cp:lastModifiedBy>Chi Xu</cp:lastModifiedBy>
  <cp:revision>7</cp:revision>
  <dcterms:created xsi:type="dcterms:W3CDTF">2020-03-25T20:33:00Z</dcterms:created>
  <dcterms:modified xsi:type="dcterms:W3CDTF">2021-02-08T09:04:00Z</dcterms:modified>
</cp:coreProperties>
</file>